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hint="default" w:ascii="Palatino Linotype" w:hAnsi="Palatino Linotype" w:cs="Palatino Linotype"/>
          <w:sz w:val="20"/>
          <w:szCs w:val="21"/>
        </w:rPr>
      </w:pPr>
      <w:r>
        <w:rPr>
          <w:rFonts w:hint="default" w:ascii="Palatino Linotype" w:hAnsi="Palatino Linotype" w:cs="Palatino Linotype"/>
          <w:b/>
          <w:bCs/>
          <w:sz w:val="20"/>
          <w:szCs w:val="21"/>
          <w:lang w:val="en-US" w:eastAsia="zh-CN"/>
        </w:rPr>
        <w:t>Table S3</w:t>
      </w:r>
      <w:r>
        <w:rPr>
          <w:rFonts w:hint="default" w:ascii="Palatino Linotype" w:hAnsi="Palatino Linotype" w:cs="Palatino Linotype"/>
          <w:sz w:val="20"/>
          <w:szCs w:val="21"/>
          <w:lang w:val="en-US" w:eastAsia="zh-CN"/>
        </w:rPr>
        <w:t xml:space="preserve">. </w:t>
      </w:r>
      <w:r>
        <w:rPr>
          <w:rFonts w:hint="default" w:ascii="Palatino Linotype" w:hAnsi="Palatino Linotype" w:cs="Palatino Linotype"/>
          <w:sz w:val="20"/>
          <w:szCs w:val="21"/>
        </w:rPr>
        <w:t xml:space="preserve">Physicochemical properties of </w:t>
      </w:r>
      <w:r>
        <w:rPr>
          <w:rFonts w:hint="default" w:ascii="Palatino Linotype" w:hAnsi="Palatino Linotype" w:cs="Palatino Linotype"/>
          <w:sz w:val="20"/>
          <w:szCs w:val="21"/>
          <w:lang w:val="en-US" w:eastAsia="zh-CN"/>
        </w:rPr>
        <w:t>PtrMFSs</w:t>
      </w:r>
      <w:r>
        <w:rPr>
          <w:rFonts w:hint="default" w:ascii="Palatino Linotype" w:hAnsi="Palatino Linotype" w:cs="Palatino Linotype"/>
          <w:sz w:val="20"/>
          <w:szCs w:val="21"/>
        </w:rPr>
        <w:t xml:space="preserve"> proteins</w:t>
      </w:r>
    </w:p>
    <w:tbl>
      <w:tblPr>
        <w:tblStyle w:val="6"/>
        <w:tblW w:w="16340" w:type="dxa"/>
        <w:tblInd w:w="-1249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371"/>
        <w:gridCol w:w="2013"/>
        <w:gridCol w:w="1192"/>
        <w:gridCol w:w="1071"/>
        <w:gridCol w:w="1141"/>
        <w:gridCol w:w="983"/>
        <w:gridCol w:w="2284"/>
        <w:gridCol w:w="1992"/>
        <w:gridCol w:w="1308"/>
        <w:gridCol w:w="1067"/>
        <w:gridCol w:w="891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single" w:color="008000" w:sz="12" w:space="0"/>
              <w:bottom w:val="single" w:color="008000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lang w:val="en-US" w:eastAsia="zh-CN"/>
              </w:rPr>
            </w:pPr>
            <w:bookmarkStart w:id="1" w:name="_GoBack"/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lang w:val="en-US" w:eastAsia="zh-CN"/>
              </w:rPr>
              <w:t>Name in this paper</w:t>
            </w:r>
          </w:p>
        </w:tc>
        <w:tc>
          <w:tcPr>
            <w:tcW w:w="1371" w:type="dxa"/>
            <w:tcBorders>
              <w:top w:val="single" w:color="008000" w:sz="12" w:space="0"/>
              <w:bottom w:val="single" w:color="008000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Palatino Linotype" w:hAnsi="Palatino Linotype" w:eastAsia="宋体" w:cs="Palatino Linotype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lang w:val="en-US" w:eastAsia="zh-CN"/>
              </w:rPr>
              <w:t>Gene ID</w:t>
            </w:r>
          </w:p>
        </w:tc>
        <w:tc>
          <w:tcPr>
            <w:tcW w:w="2013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lang w:val="en-US" w:eastAsia="zh-CN"/>
              </w:rPr>
              <w:t>Locus tag</w:t>
            </w:r>
          </w:p>
        </w:tc>
        <w:tc>
          <w:tcPr>
            <w:tcW w:w="1192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  <w:t>Number of amino acids</w:t>
            </w:r>
          </w:p>
        </w:tc>
        <w:tc>
          <w:tcPr>
            <w:tcW w:w="1071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eastAsia="宋体" w:cs="Palatino Linotype"/>
                <w:b/>
                <w:bCs/>
                <w:sz w:val="13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3"/>
                <w:szCs w:val="16"/>
              </w:rPr>
              <w:t>Molecular weight</w:t>
            </w:r>
            <w:r>
              <w:rPr>
                <w:rFonts w:hint="default" w:ascii="Palatino Linotype" w:hAnsi="Palatino Linotype" w:cs="Palatino Linotype"/>
                <w:b/>
                <w:bCs/>
                <w:sz w:val="13"/>
                <w:szCs w:val="16"/>
                <w:lang w:val="en-US" w:eastAsia="zh-CN"/>
              </w:rPr>
              <w:t xml:space="preserve"> (kDa)</w:t>
            </w:r>
          </w:p>
        </w:tc>
        <w:tc>
          <w:tcPr>
            <w:tcW w:w="1141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  <w:t>Theoretical pI</w:t>
            </w:r>
          </w:p>
        </w:tc>
        <w:tc>
          <w:tcPr>
            <w:tcW w:w="983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  <w:t>Aliphatic index</w:t>
            </w:r>
          </w:p>
        </w:tc>
        <w:tc>
          <w:tcPr>
            <w:tcW w:w="2284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  <w:t>Grand average of hydropathicity (GRAVY)</w:t>
            </w:r>
          </w:p>
        </w:tc>
        <w:tc>
          <w:tcPr>
            <w:tcW w:w="1992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  <w:t>Formula</w:t>
            </w:r>
          </w:p>
        </w:tc>
        <w:tc>
          <w:tcPr>
            <w:tcW w:w="1308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Total number of atoms</w:t>
            </w:r>
          </w:p>
        </w:tc>
        <w:tc>
          <w:tcPr>
            <w:tcW w:w="1067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  <w:t>Instability index</w:t>
            </w:r>
          </w:p>
        </w:tc>
        <w:tc>
          <w:tcPr>
            <w:tcW w:w="891" w:type="dxa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</w:rPr>
              <w:t>stability</w:t>
            </w:r>
          </w:p>
        </w:tc>
      </w:tr>
      <w:bookmarkEnd w:id="1"/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0" w:name="OLE_LINK1"/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</w:t>
            </w:r>
            <w:bookmarkEnd w:id="0"/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trMFS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78080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1114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9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7.8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.9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7.83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223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54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,55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90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,01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1,04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9.7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cs="Palatino Linotype"/>
                <w:color w:val="auto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18094006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1242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2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5.9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57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3.96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440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58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00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4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1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95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1.5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Helvetica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Helvetica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18094568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1523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3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7.9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99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8.64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44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65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12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7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2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20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4.82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68011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2482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2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7.9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.07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8.83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9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68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13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8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0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22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8.25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78542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2498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9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2.2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59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0.74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494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,97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98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7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2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5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,97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2.30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70780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2866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0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4.1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.9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0.22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55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49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83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0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8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65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27.3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87860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3483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7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0.7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87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8.98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533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32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60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8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3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17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2.9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96897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2G0162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5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8.7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7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2.96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65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23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49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4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1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1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,91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7.65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18096251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2G1069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6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1.6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 xml:space="preserve"> 8.98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1.69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40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36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64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1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2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7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27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2.0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18096883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3G0824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3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7.6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20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1.39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95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7.5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65506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3G1093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2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5.8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55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5.06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45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57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99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5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0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5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94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8.17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79251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3G1206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9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7.9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.9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5.03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183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54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,56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89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,01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1,05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1.92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5366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4G1786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7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0.2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8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8.39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61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,84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89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6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0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,72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8.00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94001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5G2459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4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8.3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7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9.78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701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21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48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4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0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,87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5.45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1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79627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6G0262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1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5.1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73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10.48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625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09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25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1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5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,43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4.0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1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18099899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6G0623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3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8.5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.6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5.92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01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70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11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7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5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25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4.2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trMFS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9775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7G0031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2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8.2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9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3.21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42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68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19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7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1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29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1.8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73146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7G0308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9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4.2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34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7.18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437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49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85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3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6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7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67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25.81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1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18100946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7G0917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1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5.6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.54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3.06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277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53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96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4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3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88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4.1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90218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7G0918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2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6.3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.65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8.92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20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09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29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4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1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,55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27.9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86851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8G0106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5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9.5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.57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7.04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70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27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55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7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3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05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25.98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8691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8G0221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7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0.9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.5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9.60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56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,90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92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5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1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,81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4.5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63316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0064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5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1.6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04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9.71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56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87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48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8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5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9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83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26.1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63308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0085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3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7.2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18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5.96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55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61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00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6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1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03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7.60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63307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0086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3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7.1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1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6.34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64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61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99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6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1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9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02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8.4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88173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0217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5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0.4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.55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11.31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525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32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62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8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3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18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3.57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81487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0438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2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7.5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5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6.71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293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66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06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7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1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1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12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4.57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78769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0811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2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6.4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.49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7.27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70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16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31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1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7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,58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1.39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2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7498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1389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8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1.3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5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18.46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714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,90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02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6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2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,92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1.70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63360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1682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4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8.3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7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6.99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565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24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48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6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8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9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,89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1.59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7717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0G2373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7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0.9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1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17.83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75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,91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97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4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1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,86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0.7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58066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2G0877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0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4.9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0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3.39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41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52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88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4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8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76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8.35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96936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4G0780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9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8.2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.40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9.91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20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57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,58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91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,01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1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1,11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5.02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96975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4G0857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7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2.9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3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7.87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14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88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45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4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7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89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4.7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62526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5G0670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5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0.0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80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09.36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559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74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28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9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6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5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51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4.87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57762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5G0813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0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4.9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0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2.58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9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51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878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4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8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74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8.3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5776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5G0815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0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4.9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10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0.65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8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51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87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4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8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5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74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8.59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55882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6G0244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0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44.0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.88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13.00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645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04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185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0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4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,29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6.4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3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66045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6G1110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1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5.5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.9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9.65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42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54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967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63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8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8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8.59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4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7489481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8G115000v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0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4.2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6.3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15.57</w:t>
            </w:r>
          </w:p>
        </w:tc>
        <w:tc>
          <w:tcPr>
            <w:tcW w:w="228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663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53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3,91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16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7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,75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24.80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tcBorders>
              <w:top w:val="nil"/>
              <w:bottom w:val="single" w:color="008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41</w:t>
            </w:r>
          </w:p>
        </w:tc>
        <w:tc>
          <w:tcPr>
            <w:tcW w:w="1371" w:type="dxa"/>
            <w:tcBorders>
              <w:top w:val="nil"/>
              <w:bottom w:val="single" w:color="008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18111057</w:t>
            </w:r>
          </w:p>
        </w:tc>
        <w:tc>
          <w:tcPr>
            <w:tcW w:w="2013" w:type="dxa"/>
            <w:tcBorders>
              <w:top w:val="nil"/>
              <w:bottom w:val="single" w:color="008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8G121600v3</w:t>
            </w:r>
          </w:p>
        </w:tc>
        <w:tc>
          <w:tcPr>
            <w:tcW w:w="1192" w:type="dxa"/>
            <w:tcBorders>
              <w:top w:val="nil"/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39</w:t>
            </w:r>
          </w:p>
        </w:tc>
        <w:tc>
          <w:tcPr>
            <w:tcW w:w="1071" w:type="dxa"/>
            <w:tcBorders>
              <w:top w:val="nil"/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58.38</w:t>
            </w:r>
          </w:p>
        </w:tc>
        <w:tc>
          <w:tcPr>
            <w:tcW w:w="1141" w:type="dxa"/>
            <w:tcBorders>
              <w:top w:val="nil"/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7.56</w:t>
            </w:r>
          </w:p>
        </w:tc>
        <w:tc>
          <w:tcPr>
            <w:tcW w:w="983" w:type="dxa"/>
            <w:tcBorders>
              <w:top w:val="nil"/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97.90</w:t>
            </w:r>
          </w:p>
        </w:tc>
        <w:tc>
          <w:tcPr>
            <w:tcW w:w="2284" w:type="dxa"/>
            <w:tcBorders>
              <w:top w:val="nil"/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0.334</w:t>
            </w:r>
          </w:p>
        </w:tc>
        <w:tc>
          <w:tcPr>
            <w:tcW w:w="1992" w:type="dxa"/>
            <w:tcBorders>
              <w:top w:val="nil"/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,699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,130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664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51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5</w:t>
            </w:r>
          </w:p>
        </w:tc>
        <w:tc>
          <w:tcPr>
            <w:tcW w:w="1308" w:type="dxa"/>
            <w:tcBorders>
              <w:top w:val="nil"/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8,259</w:t>
            </w:r>
          </w:p>
        </w:tc>
        <w:tc>
          <w:tcPr>
            <w:tcW w:w="1067" w:type="dxa"/>
            <w:tcBorders>
              <w:top w:val="nil"/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33.21</w:t>
            </w:r>
          </w:p>
        </w:tc>
        <w:tc>
          <w:tcPr>
            <w:tcW w:w="891" w:type="dxa"/>
            <w:tcBorders>
              <w:top w:val="nil"/>
              <w:bottom w:val="single" w:color="008000" w:sz="12" w:space="0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</w:p>
        </w:tc>
      </w:tr>
    </w:tbl>
    <w:p>
      <w:pPr>
        <w:spacing w:line="220" w:lineRule="atLeast"/>
        <w:rPr>
          <w:rFonts w:hint="default" w:ascii="Palatino Linotype" w:hAnsi="Palatino Linotype" w:cs="Palatino Linotype"/>
          <w:sz w:val="20"/>
          <w:szCs w:val="21"/>
        </w:rPr>
      </w:pPr>
    </w:p>
    <w:sectPr>
      <w:pgSz w:w="16839" w:h="11907" w:orient="landscape"/>
      <w:pgMar w:top="1800" w:right="1440" w:bottom="1800" w:left="1440" w:header="708" w:footer="708" w:gutter="0"/>
      <w:cols w:space="708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documentProtection w:enforcement="0"/>
  <w:defaultTabStop w:val="720"/>
  <w:drawingGridHorizontalSpacing w:val="10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6318C"/>
    <w:rsid w:val="000A5108"/>
    <w:rsid w:val="000B149F"/>
    <w:rsid w:val="000D3380"/>
    <w:rsid w:val="002C4A12"/>
    <w:rsid w:val="002F5399"/>
    <w:rsid w:val="00323B43"/>
    <w:rsid w:val="003828E8"/>
    <w:rsid w:val="003D37D8"/>
    <w:rsid w:val="00426133"/>
    <w:rsid w:val="004358AB"/>
    <w:rsid w:val="00454687"/>
    <w:rsid w:val="00514833"/>
    <w:rsid w:val="005275F9"/>
    <w:rsid w:val="00602FFE"/>
    <w:rsid w:val="00807B4D"/>
    <w:rsid w:val="008B7726"/>
    <w:rsid w:val="008F1193"/>
    <w:rsid w:val="00A26466"/>
    <w:rsid w:val="00A5718A"/>
    <w:rsid w:val="00C2222E"/>
    <w:rsid w:val="00CA639C"/>
    <w:rsid w:val="00D0543D"/>
    <w:rsid w:val="00D31D50"/>
    <w:rsid w:val="00D538B1"/>
    <w:rsid w:val="00D87518"/>
    <w:rsid w:val="00F7409D"/>
    <w:rsid w:val="019F7BC2"/>
    <w:rsid w:val="02042B9B"/>
    <w:rsid w:val="04557F1F"/>
    <w:rsid w:val="047728E5"/>
    <w:rsid w:val="07676C1E"/>
    <w:rsid w:val="08DD7DE7"/>
    <w:rsid w:val="08E854CF"/>
    <w:rsid w:val="096214A7"/>
    <w:rsid w:val="0982629E"/>
    <w:rsid w:val="09DD122C"/>
    <w:rsid w:val="0B862C11"/>
    <w:rsid w:val="0E3907F9"/>
    <w:rsid w:val="106F6C17"/>
    <w:rsid w:val="17792BDE"/>
    <w:rsid w:val="1B4A0E32"/>
    <w:rsid w:val="1CC47BF3"/>
    <w:rsid w:val="1D677079"/>
    <w:rsid w:val="1FAA75E1"/>
    <w:rsid w:val="20503BDE"/>
    <w:rsid w:val="20873ECF"/>
    <w:rsid w:val="22F602F6"/>
    <w:rsid w:val="238A45C6"/>
    <w:rsid w:val="27785795"/>
    <w:rsid w:val="279F2F62"/>
    <w:rsid w:val="28C27385"/>
    <w:rsid w:val="28EC6F91"/>
    <w:rsid w:val="29AE634D"/>
    <w:rsid w:val="2A3266EC"/>
    <w:rsid w:val="2D553E1F"/>
    <w:rsid w:val="303E2CCF"/>
    <w:rsid w:val="30BC5106"/>
    <w:rsid w:val="311008ED"/>
    <w:rsid w:val="319D6FE9"/>
    <w:rsid w:val="34FA4CCA"/>
    <w:rsid w:val="35045CF7"/>
    <w:rsid w:val="36310C26"/>
    <w:rsid w:val="37D808F8"/>
    <w:rsid w:val="39123812"/>
    <w:rsid w:val="398C46F9"/>
    <w:rsid w:val="3AD06C95"/>
    <w:rsid w:val="3B2F4705"/>
    <w:rsid w:val="3DE56C99"/>
    <w:rsid w:val="3E4718A9"/>
    <w:rsid w:val="3FC95B3D"/>
    <w:rsid w:val="40F90B40"/>
    <w:rsid w:val="41BB0816"/>
    <w:rsid w:val="426E4BB3"/>
    <w:rsid w:val="42930427"/>
    <w:rsid w:val="44CA77F7"/>
    <w:rsid w:val="456F55CC"/>
    <w:rsid w:val="47596558"/>
    <w:rsid w:val="48084043"/>
    <w:rsid w:val="48C147C4"/>
    <w:rsid w:val="496201B6"/>
    <w:rsid w:val="4A867B95"/>
    <w:rsid w:val="4A963801"/>
    <w:rsid w:val="4BB661B8"/>
    <w:rsid w:val="4C9115C8"/>
    <w:rsid w:val="4D1A4F97"/>
    <w:rsid w:val="4D6051A9"/>
    <w:rsid w:val="4E6824AA"/>
    <w:rsid w:val="500F57BE"/>
    <w:rsid w:val="514A52A0"/>
    <w:rsid w:val="51B55928"/>
    <w:rsid w:val="51F53557"/>
    <w:rsid w:val="52073C07"/>
    <w:rsid w:val="55F35A90"/>
    <w:rsid w:val="57204DFA"/>
    <w:rsid w:val="57E87426"/>
    <w:rsid w:val="5A524298"/>
    <w:rsid w:val="5D6D7C12"/>
    <w:rsid w:val="5EA41E7E"/>
    <w:rsid w:val="61DB24CB"/>
    <w:rsid w:val="64811BFD"/>
    <w:rsid w:val="6485254B"/>
    <w:rsid w:val="66AC5F67"/>
    <w:rsid w:val="67175F1C"/>
    <w:rsid w:val="67C46143"/>
    <w:rsid w:val="685C0BEA"/>
    <w:rsid w:val="68804677"/>
    <w:rsid w:val="68B074DB"/>
    <w:rsid w:val="699A52F2"/>
    <w:rsid w:val="6A46595B"/>
    <w:rsid w:val="6AF162D3"/>
    <w:rsid w:val="6F804E53"/>
    <w:rsid w:val="6FB92197"/>
    <w:rsid w:val="704874D8"/>
    <w:rsid w:val="71D352E6"/>
    <w:rsid w:val="73F87536"/>
    <w:rsid w:val="74246729"/>
    <w:rsid w:val="78235B08"/>
    <w:rsid w:val="79D646A5"/>
    <w:rsid w:val="7B99761D"/>
    <w:rsid w:val="7D6E500C"/>
    <w:rsid w:val="7E903119"/>
    <w:rsid w:val="7ED64B0B"/>
    <w:rsid w:val="7F314353"/>
    <w:rsid w:val="7F9E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qFormat="1" w:unhideWhenUsed="0" w:uiPriority="0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qFormat/>
    <w:uiPriority w:val="0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0"/>
    <w:pPr>
      <w:spacing w:after="0" w:line="240" w:lineRule="auto"/>
    </w:pPr>
    <w:rPr>
      <w:rFonts w:ascii="Calibri" w:hAnsi="Calibri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8">
    <w:name w:val="Table Simple 1"/>
    <w:basedOn w:val="6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sz w:val="20"/>
      <w:szCs w:val="20"/>
    </w:r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color="008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页眉 Char"/>
    <w:basedOn w:val="9"/>
    <w:link w:val="4"/>
    <w:qFormat/>
    <w:uiPriority w:val="0"/>
    <w:rPr>
      <w:rFonts w:ascii="Tahoma" w:hAnsi="Tahoma"/>
      <w:sz w:val="18"/>
      <w:szCs w:val="18"/>
    </w:rPr>
  </w:style>
  <w:style w:type="character" w:customStyle="1" w:styleId="11">
    <w:name w:val="页脚 Char"/>
    <w:basedOn w:val="9"/>
    <w:link w:val="3"/>
    <w:qFormat/>
    <w:uiPriority w:val="0"/>
    <w:rPr>
      <w:rFonts w:ascii="Tahoma" w:hAnsi="Tahoma"/>
      <w:sz w:val="18"/>
      <w:szCs w:val="18"/>
    </w:rPr>
  </w:style>
  <w:style w:type="character" w:customStyle="1" w:styleId="12">
    <w:name w:val="批注框文本 Char"/>
    <w:basedOn w:val="9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13">
    <w:name w:val="font21"/>
    <w:basedOn w:val="9"/>
    <w:qFormat/>
    <w:uiPriority w:val="0"/>
    <w:rPr>
      <w:rFonts w:hint="default" w:ascii="Arial Unicode MS" w:hAnsi="Arial Unicode MS" w:eastAsia="Arial Unicode MS" w:cs="Arial Unicode MS"/>
      <w:color w:val="000000"/>
      <w:sz w:val="18"/>
      <w:szCs w:val="18"/>
      <w:u w:val="none"/>
    </w:rPr>
  </w:style>
  <w:style w:type="character" w:customStyle="1" w:styleId="14">
    <w:name w:val="font11"/>
    <w:basedOn w:val="9"/>
    <w:qFormat/>
    <w:uiPriority w:val="0"/>
    <w:rPr>
      <w:rFonts w:ascii="Tahoma" w:hAnsi="Tahoma" w:eastAsia="Tahoma" w:cs="Tahoma"/>
      <w:color w:val="000000"/>
      <w:sz w:val="18"/>
      <w:szCs w:val="18"/>
      <w:u w:val="none"/>
      <w:vertAlign w:val="subscript"/>
    </w:rPr>
  </w:style>
  <w:style w:type="character" w:customStyle="1" w:styleId="15">
    <w:name w:val="font01"/>
    <w:basedOn w:val="9"/>
    <w:qFormat/>
    <w:uiPriority w:val="0"/>
    <w:rPr>
      <w:rFonts w:hint="default" w:ascii="Tahoma" w:hAnsi="Tahoma" w:eastAsia="Tahoma" w:cs="Tahoma"/>
      <w:color w:val="000000"/>
      <w:sz w:val="18"/>
      <w:szCs w:val="18"/>
      <w:u w:val="none"/>
    </w:rPr>
  </w:style>
  <w:style w:type="character" w:customStyle="1" w:styleId="16">
    <w:name w:val="font31"/>
    <w:basedOn w:val="9"/>
    <w:qFormat/>
    <w:uiPriority w:val="0"/>
    <w:rPr>
      <w:rFonts w:hint="default" w:ascii="Helvetica" w:hAnsi="Helvetica" w:eastAsia="Helvetica" w:cs="Helvetica"/>
      <w:color w:val="626262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815</Characters>
  <Lines>6</Lines>
  <Paragraphs>1</Paragraphs>
  <TotalTime>90</TotalTime>
  <ScaleCrop>false</ScaleCrop>
  <LinksUpToDate>false</LinksUpToDate>
  <CharactersWithSpaces>956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刁健</cp:lastModifiedBy>
  <dcterms:modified xsi:type="dcterms:W3CDTF">2021-07-12T06:42:0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7A6B551295B412CAF6DF51C36880E7B</vt:lpwstr>
  </property>
</Properties>
</file>